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920" w:rsidRDefault="00E36920" w:rsidP="00E369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Pr="00B730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2D97">
        <w:rPr>
          <w:rFonts w:ascii="Times New Roman" w:hAnsi="Times New Roman" w:cs="Times New Roman"/>
          <w:b/>
          <w:sz w:val="24"/>
          <w:szCs w:val="24"/>
        </w:rPr>
        <w:t>- Flow charts for site-specific study populations</w:t>
      </w:r>
      <w:bookmarkStart w:id="0" w:name="_GoBack"/>
      <w:bookmarkEnd w:id="0"/>
    </w:p>
    <w:tbl>
      <w:tblPr>
        <w:tblpPr w:leftFromText="180" w:rightFromText="180" w:vertAnchor="text" w:horzAnchor="margin" w:tblpXSpec="center" w:tblpY="249"/>
        <w:tblW w:w="15810" w:type="dxa"/>
        <w:tblLook w:val="04A0" w:firstRow="1" w:lastRow="0" w:firstColumn="1" w:lastColumn="0" w:noHBand="0" w:noVBand="1"/>
      </w:tblPr>
      <w:tblGrid>
        <w:gridCol w:w="2660"/>
        <w:gridCol w:w="317"/>
        <w:gridCol w:w="2760"/>
        <w:gridCol w:w="359"/>
        <w:gridCol w:w="3402"/>
        <w:gridCol w:w="141"/>
        <w:gridCol w:w="248"/>
        <w:gridCol w:w="141"/>
        <w:gridCol w:w="2856"/>
        <w:gridCol w:w="125"/>
        <w:gridCol w:w="163"/>
        <w:gridCol w:w="103"/>
        <w:gridCol w:w="2441"/>
        <w:gridCol w:w="94"/>
      </w:tblGrid>
      <w:tr w:rsidR="00E36920" w:rsidRPr="001726CB" w:rsidTr="00E36920">
        <w:trPr>
          <w:gridAfter w:val="1"/>
          <w:wAfter w:w="94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nmark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cotland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ngland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w </w:t>
            </w: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outh </w:t>
            </w: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les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stern </w:t>
            </w: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stralia</w:t>
            </w:r>
          </w:p>
        </w:tc>
      </w:tr>
      <w:tr w:rsidR="00E36920" w:rsidRPr="001726CB" w:rsidTr="00E36920">
        <w:trPr>
          <w:gridAfter w:val="1"/>
          <w:wAfter w:w="94" w:type="dxa"/>
          <w:trHeight w:val="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 </w:t>
            </w:r>
            <w:proofErr w:type="spellStart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veborn</w:t>
            </w:r>
            <w:proofErr w:type="spellEnd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irths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 in hospital deliveries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 mother-infant pairs 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 </w:t>
            </w:r>
            <w:proofErr w:type="spellStart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veborn</w:t>
            </w:r>
            <w:proofErr w:type="spellEnd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irths 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 </w:t>
            </w:r>
            <w:proofErr w:type="spellStart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veborn</w:t>
            </w:r>
            <w:proofErr w:type="spellEnd"/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irths 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97-201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1-201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 April 1998 - 31 March 2010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2001-2012 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96-2012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913,65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 = 814,32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7,335,218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1,102,075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469,589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3F3E5D" wp14:editId="31484D3A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4605</wp:posOffset>
                      </wp:positionV>
                      <wp:extent cx="175260" cy="152400"/>
                      <wp:effectExtent l="19050" t="0" r="15240" b="38100"/>
                      <wp:wrapNone/>
                      <wp:docPr id="9" name="Down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2BDFE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9" o:spid="_x0000_s1026" type="#_x0000_t67" style="position:absolute;margin-left:54pt;margin-top:1.15pt;width:13.8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C782F0" wp14:editId="29F6F500">
                      <wp:simplePos x="0" y="0"/>
                      <wp:positionH relativeFrom="column">
                        <wp:posOffset>70104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12" name="Down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C1E04F" id="Down Arrow 12" o:spid="_x0000_s1026" type="#_x0000_t67" style="position:absolute;margin-left:55.2pt;margin-top:1.6pt;width:13.8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221C33E" wp14:editId="644BC483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16" name="Down Arrow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889119" id="Down Arrow 16" o:spid="_x0000_s1026" type="#_x0000_t67" style="position:absolute;margin-left:1in;margin-top:1.6pt;width:13.8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9BECF20" wp14:editId="381CE0EF">
                      <wp:simplePos x="0" y="0"/>
                      <wp:positionH relativeFrom="column">
                        <wp:posOffset>751840</wp:posOffset>
                      </wp:positionH>
                      <wp:positionV relativeFrom="paragraph">
                        <wp:posOffset>22225</wp:posOffset>
                      </wp:positionV>
                      <wp:extent cx="175260" cy="152400"/>
                      <wp:effectExtent l="19050" t="0" r="15240" b="38100"/>
                      <wp:wrapNone/>
                      <wp:docPr id="21" name="Down Arrow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8843FC" id="Down Arrow 21" o:spid="_x0000_s1026" type="#_x0000_t67" style="position:absolute;margin-left:59.2pt;margin-top:1.75pt;width:13.8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6EDF04A" wp14:editId="31281AF4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5400</wp:posOffset>
                      </wp:positionV>
                      <wp:extent cx="175260" cy="152400"/>
                      <wp:effectExtent l="19050" t="0" r="15240" b="38100"/>
                      <wp:wrapNone/>
                      <wp:docPr id="25" name="Down Arrow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80CA8F" id="Down Arrow 25" o:spid="_x0000_s1026" type="#_x0000_t67" style="position:absolute;margin-left:50.4pt;margin-top:2pt;width:13.8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352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ton births onl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tched to birth record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stillbirths or unknown/unrecorded birth status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ton births only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</w: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ton births only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875,59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 = 808,22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5,787,983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36920" w:rsidRPr="00162606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626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=1,054,963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455,675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9ED4D6" wp14:editId="6A57F98B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4605</wp:posOffset>
                      </wp:positionV>
                      <wp:extent cx="175260" cy="152400"/>
                      <wp:effectExtent l="19050" t="0" r="15240" b="38100"/>
                      <wp:wrapNone/>
                      <wp:docPr id="11" name="Down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2DFDEC" id="Down Arrow 11" o:spid="_x0000_s1026" type="#_x0000_t67" style="position:absolute;margin-left:54pt;margin-top:1.15pt;width:13.8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C0D479A" wp14:editId="3480AD52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13" name="Down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704A8F" id="Down Arrow 13" o:spid="_x0000_s1026" type="#_x0000_t67" style="position:absolute;margin-left:55.8pt;margin-top:1.6pt;width:13.8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85FC7A" wp14:editId="7A33BE6A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17" name="Down Arrow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EEF9D2" id="Down Arrow 17" o:spid="_x0000_s1026" type="#_x0000_t67" style="position:absolute;margin-left:1in;margin-top:1.6pt;width:13.8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E1CF081" wp14:editId="2743526A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17145</wp:posOffset>
                      </wp:positionV>
                      <wp:extent cx="175260" cy="152400"/>
                      <wp:effectExtent l="19050" t="0" r="15240" b="38100"/>
                      <wp:wrapNone/>
                      <wp:docPr id="22" name="Down Arrow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D7CEBE" id="Down Arrow 22" o:spid="_x0000_s1026" type="#_x0000_t67" style="position:absolute;margin-left:61pt;margin-top:1.35pt;width:13.8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CBD8645" wp14:editId="6DD4F621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5400</wp:posOffset>
                      </wp:positionV>
                      <wp:extent cx="175260" cy="152400"/>
                      <wp:effectExtent l="19050" t="0" r="15240" b="38100"/>
                      <wp:wrapNone/>
                      <wp:docPr id="26" name="Down Arrow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596816" id="Down Arrow 26" o:spid="_x0000_s1026" type="#_x0000_t67" style="position:absolute;margin-left:50.4pt;margin-top:2pt;width:13.8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480"/>
        </w:trPr>
        <w:tc>
          <w:tcPr>
            <w:tcW w:w="26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Exclude congenital malformations (n=90,301) </w:t>
            </w:r>
          </w:p>
        </w:tc>
        <w:tc>
          <w:tcPr>
            <w:tcW w:w="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 live birth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ton births only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ongenital malformations (n=108,793</w: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 missing data (n=861)</w:t>
            </w:r>
          </w:p>
        </w:tc>
        <w:tc>
          <w:tcPr>
            <w:tcW w:w="28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congenital malformations (n=18,190)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=783,082</w:t>
            </w:r>
          </w:p>
        </w:tc>
        <w:tc>
          <w:tcPr>
            <w:tcW w:w="3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 = 783,7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5,623,414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36920" w:rsidRPr="00C8121A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12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=945,309</w:t>
            </w:r>
          </w:p>
        </w:tc>
        <w:tc>
          <w:tcPr>
            <w:tcW w:w="28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437,485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F353DD" wp14:editId="1AE51323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14" name="Down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6F7B95" id="Down Arrow 14" o:spid="_x0000_s1026" type="#_x0000_t67" style="position:absolute;margin-left:55.8pt;margin-top:1.6pt;width:13.8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1BF4FD" wp14:editId="08926E7F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17145</wp:posOffset>
                      </wp:positionV>
                      <wp:extent cx="175260" cy="152400"/>
                      <wp:effectExtent l="19050" t="0" r="15240" b="38100"/>
                      <wp:wrapNone/>
                      <wp:docPr id="18" name="Down Arrow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454B97" id="Down Arrow 18" o:spid="_x0000_s1026" type="#_x0000_t67" style="position:absolute;margin-left:70.2pt;margin-top:1.35pt;width:13.8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4A5B6C8" wp14:editId="1461FCC9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5400</wp:posOffset>
                      </wp:positionV>
                      <wp:extent cx="175260" cy="152400"/>
                      <wp:effectExtent l="19050" t="0" r="15240" b="38100"/>
                      <wp:wrapNone/>
                      <wp:docPr id="27" name="Down Arrow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99075" id="Down Arrow 27" o:spid="_x0000_s1026" type="#_x0000_t67" style="position:absolute;margin-left:50.4pt;margin-top:2pt;width:13.8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4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congenital malformations (n = 63,95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</w: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de missing gestational age (n=833,558) and/or missing birthweight (n=41,928)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bottom w:val="nil"/>
            </w:tcBorders>
            <w:shd w:val="clear" w:color="000000" w:fill="FFFFFF"/>
            <w:vAlign w:val="center"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if records not available in Midwives database (n=543)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 = 719,81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4,760,883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</w:tcBorders>
            <w:shd w:val="clear" w:color="000000" w:fill="FFFFFF"/>
            <w:vAlign w:val="center"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=436,942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2B74AD" wp14:editId="3427D987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12700</wp:posOffset>
                      </wp:positionV>
                      <wp:extent cx="175260" cy="152400"/>
                      <wp:effectExtent l="19050" t="0" r="15240" b="38100"/>
                      <wp:wrapNone/>
                      <wp:docPr id="15" name="Down Arrow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8264FD" id="Down Arrow 15" o:spid="_x0000_s1026" type="#_x0000_t67" style="position:absolute;margin-left:55.8pt;margin-top:1pt;width:13.8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D0F139" wp14:editId="25C3081A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8890</wp:posOffset>
                      </wp:positionV>
                      <wp:extent cx="175260" cy="152400"/>
                      <wp:effectExtent l="19050" t="0" r="15240" b="38100"/>
                      <wp:wrapNone/>
                      <wp:docPr id="19" name="Down Arrow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1BBBC1" id="Down Arrow 19" o:spid="_x0000_s1026" type="#_x0000_t67" style="position:absolute;margin-left:70.2pt;margin-top:.7pt;width:13.8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7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unknown method of delivery (n = 190)</w:t>
            </w:r>
          </w:p>
        </w:tc>
        <w:tc>
          <w:tcPr>
            <w:tcW w:w="3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gestational age &lt;30 or &gt;43 weeks (n=113,132) and/or birthweight &lt;500 or &gt;5499 grams (n=7,917)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bottom w:val="nil"/>
            </w:tcBorders>
            <w:shd w:val="clear" w:color="000000" w:fill="FFFFFF"/>
            <w:vAlign w:val="center"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 = 719,625</w:t>
            </w:r>
          </w:p>
        </w:tc>
        <w:tc>
          <w:tcPr>
            <w:tcW w:w="3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36920" w:rsidRPr="00B73031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B7303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AU"/>
              </w:rPr>
              <w:t>n=4,641,666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</w:tcBorders>
            <w:shd w:val="clear" w:color="000000" w:fill="FFFFFF"/>
            <w:vAlign w:val="center"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61A929B" wp14:editId="047710E4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20320</wp:posOffset>
                      </wp:positionV>
                      <wp:extent cx="175260" cy="152400"/>
                      <wp:effectExtent l="19050" t="0" r="15240" b="38100"/>
                      <wp:wrapNone/>
                      <wp:docPr id="20" name="Down Arrow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24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5192D1" id="Down Arrow 20" o:spid="_x0000_s1026" type="#_x0000_t67" style="position:absolute;margin-left:70.2pt;margin-top:1.6pt;width:13.8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" adj="10800" fillcolor="white [3212]" strokecolor="black [3213]" strokeweight=".5pt"/>
                  </w:pict>
                </mc:Fallback>
              </mc:AlternateContent>
            </w: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lude congenital malformations (n=351,837)</w:t>
            </w:r>
          </w:p>
        </w:tc>
        <w:tc>
          <w:tcPr>
            <w:tcW w:w="38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E36920" w:rsidRPr="001726CB" w:rsidTr="00E36920">
        <w:trPr>
          <w:gridAfter w:val="1"/>
          <w:wAfter w:w="94" w:type="dxa"/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43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=4,289,829</w:t>
            </w:r>
          </w:p>
        </w:tc>
        <w:tc>
          <w:tcPr>
            <w:tcW w:w="389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E36920" w:rsidRPr="001726CB" w:rsidTr="00E36920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36920" w:rsidRPr="001726CB" w:rsidRDefault="00E36920" w:rsidP="00E369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726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F14DC2" w:rsidRDefault="00F14DC2"/>
    <w:sectPr w:rsidR="00F14DC2" w:rsidSect="00E369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920"/>
    <w:rsid w:val="00E36920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BC47F-A190-45A1-881A-8B35B39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47:00Z</dcterms:created>
  <dcterms:modified xsi:type="dcterms:W3CDTF">2020-10-03T06:49:00Z</dcterms:modified>
</cp:coreProperties>
</file>